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A67925" w14:textId="54DFA986" w:rsidR="000D6C42" w:rsidRPr="00B1741D" w:rsidRDefault="00B1741D">
      <w:pPr>
        <w:rPr>
          <w:rFonts w:ascii="Times New Roman" w:hAnsi="Times New Roman" w:cs="Times New Roman"/>
          <w:b/>
          <w:sz w:val="36"/>
          <w:szCs w:val="36"/>
        </w:rPr>
      </w:pPr>
      <w:r w:rsidRPr="00B1741D">
        <w:rPr>
          <w:rFonts w:ascii="Times New Roman" w:hAnsi="Times New Roman" w:cs="Times New Roman"/>
          <w:b/>
          <w:sz w:val="36"/>
          <w:szCs w:val="36"/>
        </w:rPr>
        <w:t>S1 Text</w:t>
      </w:r>
      <w:r w:rsidR="006540E5">
        <w:rPr>
          <w:rFonts w:ascii="Times New Roman" w:hAnsi="Times New Roman" w:cs="Times New Roman"/>
          <w:b/>
          <w:sz w:val="36"/>
          <w:szCs w:val="36"/>
        </w:rPr>
        <w:t>.</w:t>
      </w:r>
      <w:r w:rsidR="0021765C">
        <w:rPr>
          <w:rFonts w:ascii="Times New Roman" w:hAnsi="Times New Roman" w:cs="Times New Roman"/>
          <w:b/>
          <w:sz w:val="36"/>
          <w:szCs w:val="36"/>
        </w:rPr>
        <w:t xml:space="preserve"> Supplementary materials and methods</w:t>
      </w:r>
    </w:p>
    <w:p w14:paraId="0A823A24" w14:textId="77777777" w:rsidR="0021765C" w:rsidRPr="0021765C" w:rsidRDefault="0021765C"/>
    <w:p w14:paraId="40FD254F" w14:textId="77777777" w:rsidR="00B1741D" w:rsidRPr="00B1741D" w:rsidRDefault="00B1741D" w:rsidP="00B1741D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B1741D">
        <w:rPr>
          <w:rFonts w:ascii="Times New Roman" w:hAnsi="Times New Roman" w:cs="Times New Roman"/>
          <w:b/>
          <w:sz w:val="28"/>
        </w:rPr>
        <w:t>HiBiT assay</w:t>
      </w:r>
    </w:p>
    <w:p w14:paraId="4A8D244F" w14:textId="5B7496EF" w:rsidR="00B1741D" w:rsidRDefault="00B1741D" w:rsidP="00B1741D">
      <w:pPr>
        <w:spacing w:line="360" w:lineRule="auto"/>
        <w:rPr>
          <w:rFonts w:ascii="Times New Roman" w:hAnsi="Times New Roman" w:cs="Times New Roman"/>
          <w:sz w:val="24"/>
        </w:rPr>
      </w:pPr>
      <w:r w:rsidRPr="00B1741D">
        <w:rPr>
          <w:rFonts w:ascii="Times New Roman" w:hAnsi="Times New Roman" w:cs="Times New Roman"/>
          <w:sz w:val="24"/>
        </w:rPr>
        <w:t>Membrane expression of receptors was measured by using Nano-Glo HiBiT (Hibit sequence; ATGGTGAGCGGCTGGCGGCTGTTCAAGAAGATTAGC) extracellular detection system acquired from Promega Corporation (Cat No. N2421). HEK293T cells were seeded in 96-well plates as a density of 2.0 x 10</w:t>
      </w:r>
      <w:r w:rsidRPr="002C45D4">
        <w:rPr>
          <w:rFonts w:ascii="Times New Roman" w:hAnsi="Times New Roman" w:cs="Times New Roman"/>
          <w:sz w:val="24"/>
          <w:vertAlign w:val="superscript"/>
        </w:rPr>
        <w:t>4</w:t>
      </w:r>
      <w:r w:rsidRPr="00B1741D">
        <w:rPr>
          <w:rFonts w:ascii="Times New Roman" w:hAnsi="Times New Roman" w:cs="Times New Roman"/>
          <w:sz w:val="24"/>
        </w:rPr>
        <w:t xml:space="preserve"> cells per well. Prepared mixture with 0.5 ng if SmBiT-high affinity-receptor construct (WT; GALR2, GALR3, chimeric receptors; GALR2/3a, GALR2/3b, GALR2/3c, GALR2/3d, GALR2/3e, GALR2/3f, GALR3/2a, GALR3/2b, GALR3/2c, GALR3/2d, GALR3/2e, GALR3/2f) and 0.2 μl of Lipofectamine 2000 (Invitrogen) were transfected into each cell according to the manufacturer’s instructions. Approximately 24 h after transfection, 100 μl of Nano-Glo HiBiT extracellular reagents (1 μl of LgBit protein + 2 μl Substrate + 97 μl of Nano-Glo HiBiT buffer) were added and maintained to equilibrate for 4 min at room temperature without mixing. Then luminescence values were recorded immediately (Synergy 2 Multi-Mode Microplate Reader BioTek</w:t>
      </w:r>
      <w:r w:rsidR="001F6F82">
        <w:rPr>
          <w:rFonts w:ascii="Times New Roman" w:hAnsi="Times New Roman" w:cs="Times New Roman"/>
          <w:sz w:val="24"/>
        </w:rPr>
        <w:t>)</w:t>
      </w:r>
      <w:r w:rsidRPr="00B1741D">
        <w:rPr>
          <w:rFonts w:ascii="Times New Roman" w:hAnsi="Times New Roman" w:cs="Times New Roman"/>
          <w:sz w:val="24"/>
        </w:rPr>
        <w:t>.</w:t>
      </w:r>
    </w:p>
    <w:p w14:paraId="23B6D806" w14:textId="7200270F" w:rsidR="00987D1A" w:rsidRDefault="00987D1A" w:rsidP="00B1741D">
      <w:pPr>
        <w:spacing w:line="360" w:lineRule="auto"/>
        <w:rPr>
          <w:rFonts w:ascii="Times New Roman" w:hAnsi="Times New Roman" w:cs="Times New Roman"/>
          <w:sz w:val="24"/>
        </w:rPr>
      </w:pPr>
    </w:p>
    <w:p w14:paraId="633DADD4" w14:textId="77777777" w:rsidR="003F678C" w:rsidRPr="001E7164" w:rsidRDefault="003F678C" w:rsidP="003F678C">
      <w:pPr>
        <w:spacing w:line="360" w:lineRule="auto"/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>Molecular Dynamics</w:t>
      </w:r>
    </w:p>
    <w:p w14:paraId="451C009D" w14:textId="7777501C" w:rsidR="00BA10CE" w:rsidRPr="00ED505A" w:rsidRDefault="003F678C" w:rsidP="007C09B5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7C09B5">
        <w:rPr>
          <w:rFonts w:ascii="Times New Roman" w:hAnsi="Times New Roman" w:cs="Times New Roman"/>
          <w:color w:val="000000" w:themeColor="text1"/>
          <w:sz w:val="24"/>
          <w:szCs w:val="24"/>
        </w:rPr>
        <w:t>The MD simulations were carried out using Desmond simulation package of Schrödinger LLC</w:t>
      </w:r>
      <w:r w:rsidR="00965CBC" w:rsidRPr="007C0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2DCD6B53" w:rsidRPr="007C09B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Schrödinger, NY, USA)</w:t>
      </w:r>
      <w:r w:rsidRPr="007C0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r w:rsidRPr="007C09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PT </w:t>
      </w:r>
      <w:r w:rsidRPr="007C0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semble with the temperature 300 K and a pressure 1 bar was applied in all runs. The simulation length was 30 ns with a relaxation time 1 ps for each peptide. The OPLS3e force field parameters were used in all simulations. The long-range electrostatic interactions were calculated using the particle mesh Ewald method. The cutoff radius in Coulomb interactions was 9.0 Å. The TIP3P water model </w:t>
      </w:r>
      <w:r w:rsidR="00314F1D" w:rsidRPr="007C09B5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7C0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and 150</w:t>
      </w:r>
      <w:r w:rsidR="005A0418" w:rsidRPr="007C0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C0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 NaCl </w:t>
      </w:r>
      <w:r w:rsidR="00FA2397" w:rsidRPr="007C09B5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7C0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ded to the solvent model. The Martyna–Tuckerman–Klein chain coupling scheme using isotropic style with a coupling constant of 2.0 ps was used for the pressure control and the Nosé–Hoover chain coupling scheme for the temperature control. Nonbonded forces were calculated using an r-RESPA integrator where the short-range forces were updated every step and the long-range forces were updated every three steps. The trajectories were saved at 30 ps intervals for analysis. MD trajectory analysis </w:t>
      </w:r>
      <w:r w:rsidR="00361685" w:rsidRPr="007C09B5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7C0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for the clustering of peptides.</w:t>
      </w:r>
      <w:bookmarkStart w:id="0" w:name="_GoBack"/>
      <w:bookmarkEnd w:id="0"/>
    </w:p>
    <w:sectPr w:rsidR="00BA10CE" w:rsidRPr="00ED505A" w:rsidSect="00B1741D">
      <w:pgSz w:w="11906" w:h="16838"/>
      <w:pgMar w:top="1701" w:right="1440" w:bottom="1440" w:left="1440" w:header="851" w:footer="992" w:gutter="0"/>
      <w:lnNumType w:countBy="1" w:restart="newSection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BE4ACF" w14:textId="77777777" w:rsidR="00D312CE" w:rsidRDefault="00D312CE" w:rsidP="004C1A0F">
      <w:pPr>
        <w:spacing w:after="0" w:line="240" w:lineRule="auto"/>
      </w:pPr>
      <w:r>
        <w:separator/>
      </w:r>
    </w:p>
  </w:endnote>
  <w:endnote w:type="continuationSeparator" w:id="0">
    <w:p w14:paraId="60D042A0" w14:textId="77777777" w:rsidR="00D312CE" w:rsidRDefault="00D312CE" w:rsidP="004C1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920958" w14:textId="77777777" w:rsidR="00D312CE" w:rsidRDefault="00D312CE" w:rsidP="004C1A0F">
      <w:pPr>
        <w:spacing w:after="0" w:line="240" w:lineRule="auto"/>
      </w:pPr>
      <w:r>
        <w:separator/>
      </w:r>
    </w:p>
  </w:footnote>
  <w:footnote w:type="continuationSeparator" w:id="0">
    <w:p w14:paraId="3093776C" w14:textId="77777777" w:rsidR="00D312CE" w:rsidRDefault="00D312CE" w:rsidP="004C1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1741D"/>
    <w:rsid w:val="00022F31"/>
    <w:rsid w:val="0004307C"/>
    <w:rsid w:val="00066180"/>
    <w:rsid w:val="00067A6F"/>
    <w:rsid w:val="000A39EC"/>
    <w:rsid w:val="000A7E87"/>
    <w:rsid w:val="000B3378"/>
    <w:rsid w:val="000D6C42"/>
    <w:rsid w:val="000E6A04"/>
    <w:rsid w:val="00113395"/>
    <w:rsid w:val="001146E6"/>
    <w:rsid w:val="00123721"/>
    <w:rsid w:val="0014385D"/>
    <w:rsid w:val="00147B7C"/>
    <w:rsid w:val="00150795"/>
    <w:rsid w:val="00166F58"/>
    <w:rsid w:val="001717DA"/>
    <w:rsid w:val="00182225"/>
    <w:rsid w:val="001D17F3"/>
    <w:rsid w:val="001F6F82"/>
    <w:rsid w:val="0021765C"/>
    <w:rsid w:val="00225F2B"/>
    <w:rsid w:val="00231BFA"/>
    <w:rsid w:val="0023253A"/>
    <w:rsid w:val="00250DBD"/>
    <w:rsid w:val="0026506B"/>
    <w:rsid w:val="00272C9B"/>
    <w:rsid w:val="002C45D4"/>
    <w:rsid w:val="002E2D10"/>
    <w:rsid w:val="002E7131"/>
    <w:rsid w:val="00304853"/>
    <w:rsid w:val="00314F1D"/>
    <w:rsid w:val="003224D5"/>
    <w:rsid w:val="0033206C"/>
    <w:rsid w:val="00343614"/>
    <w:rsid w:val="00361685"/>
    <w:rsid w:val="00361DEC"/>
    <w:rsid w:val="00380982"/>
    <w:rsid w:val="003835E7"/>
    <w:rsid w:val="003B3FE2"/>
    <w:rsid w:val="003C6076"/>
    <w:rsid w:val="003D012B"/>
    <w:rsid w:val="003E1C11"/>
    <w:rsid w:val="003E665D"/>
    <w:rsid w:val="003F678C"/>
    <w:rsid w:val="00402FC3"/>
    <w:rsid w:val="004120E9"/>
    <w:rsid w:val="0041715D"/>
    <w:rsid w:val="00482086"/>
    <w:rsid w:val="004839C9"/>
    <w:rsid w:val="004C1A0F"/>
    <w:rsid w:val="004F5D01"/>
    <w:rsid w:val="005137B8"/>
    <w:rsid w:val="005320C2"/>
    <w:rsid w:val="005348C2"/>
    <w:rsid w:val="00555DED"/>
    <w:rsid w:val="00582B89"/>
    <w:rsid w:val="005A0418"/>
    <w:rsid w:val="005B0BCC"/>
    <w:rsid w:val="005B3400"/>
    <w:rsid w:val="005F2BCF"/>
    <w:rsid w:val="00625665"/>
    <w:rsid w:val="0064077B"/>
    <w:rsid w:val="00653F17"/>
    <w:rsid w:val="006540E5"/>
    <w:rsid w:val="006641EC"/>
    <w:rsid w:val="00666D4F"/>
    <w:rsid w:val="00693728"/>
    <w:rsid w:val="00733A42"/>
    <w:rsid w:val="0073706D"/>
    <w:rsid w:val="00750D08"/>
    <w:rsid w:val="00792BE1"/>
    <w:rsid w:val="00796AFD"/>
    <w:rsid w:val="007A4259"/>
    <w:rsid w:val="007B7D67"/>
    <w:rsid w:val="007C09B5"/>
    <w:rsid w:val="007C6129"/>
    <w:rsid w:val="007F295C"/>
    <w:rsid w:val="007F69BD"/>
    <w:rsid w:val="00824AFF"/>
    <w:rsid w:val="0083407B"/>
    <w:rsid w:val="0089708C"/>
    <w:rsid w:val="008D3F2A"/>
    <w:rsid w:val="008F0BED"/>
    <w:rsid w:val="00962651"/>
    <w:rsid w:val="00965CBC"/>
    <w:rsid w:val="00977F0D"/>
    <w:rsid w:val="00987D1A"/>
    <w:rsid w:val="009E46AD"/>
    <w:rsid w:val="009E6D0C"/>
    <w:rsid w:val="009F2F42"/>
    <w:rsid w:val="00A51468"/>
    <w:rsid w:val="00A6126A"/>
    <w:rsid w:val="00AB40EF"/>
    <w:rsid w:val="00AB5189"/>
    <w:rsid w:val="00AE030B"/>
    <w:rsid w:val="00AE1890"/>
    <w:rsid w:val="00B15E47"/>
    <w:rsid w:val="00B1741D"/>
    <w:rsid w:val="00B33E58"/>
    <w:rsid w:val="00BA10CE"/>
    <w:rsid w:val="00BB307C"/>
    <w:rsid w:val="00BB7031"/>
    <w:rsid w:val="00BC2577"/>
    <w:rsid w:val="00BC4EF1"/>
    <w:rsid w:val="00BC5903"/>
    <w:rsid w:val="00BD50F4"/>
    <w:rsid w:val="00BE3A05"/>
    <w:rsid w:val="00C018E5"/>
    <w:rsid w:val="00C060C7"/>
    <w:rsid w:val="00C11C3E"/>
    <w:rsid w:val="00C31A43"/>
    <w:rsid w:val="00C90C08"/>
    <w:rsid w:val="00C936E8"/>
    <w:rsid w:val="00CA0972"/>
    <w:rsid w:val="00CA24D6"/>
    <w:rsid w:val="00CA4A3A"/>
    <w:rsid w:val="00CB0567"/>
    <w:rsid w:val="00CC4E82"/>
    <w:rsid w:val="00CC4FC8"/>
    <w:rsid w:val="00CE4FF1"/>
    <w:rsid w:val="00CF0107"/>
    <w:rsid w:val="00CF1036"/>
    <w:rsid w:val="00CF24A5"/>
    <w:rsid w:val="00D01551"/>
    <w:rsid w:val="00D2412A"/>
    <w:rsid w:val="00D276A2"/>
    <w:rsid w:val="00D312CE"/>
    <w:rsid w:val="00D334F3"/>
    <w:rsid w:val="00D752AE"/>
    <w:rsid w:val="00D960CB"/>
    <w:rsid w:val="00DB43FA"/>
    <w:rsid w:val="00DD77AB"/>
    <w:rsid w:val="00E0023E"/>
    <w:rsid w:val="00E021A4"/>
    <w:rsid w:val="00E246C3"/>
    <w:rsid w:val="00E264B8"/>
    <w:rsid w:val="00E438C4"/>
    <w:rsid w:val="00E4480D"/>
    <w:rsid w:val="00E53F7B"/>
    <w:rsid w:val="00E73FFE"/>
    <w:rsid w:val="00E74269"/>
    <w:rsid w:val="00E917C2"/>
    <w:rsid w:val="00EA297B"/>
    <w:rsid w:val="00ED505A"/>
    <w:rsid w:val="00F5177C"/>
    <w:rsid w:val="00F7039A"/>
    <w:rsid w:val="00FA2397"/>
    <w:rsid w:val="00FA2F0A"/>
    <w:rsid w:val="00FB5D8D"/>
    <w:rsid w:val="00FC0249"/>
    <w:rsid w:val="0E29C607"/>
    <w:rsid w:val="2DCD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3E628"/>
  <w15:chartTrackingRefBased/>
  <w15:docId w15:val="{F5ED6011-6766-49D8-8462-A2BEA7518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1741D"/>
  </w:style>
  <w:style w:type="paragraph" w:styleId="a4">
    <w:name w:val="header"/>
    <w:basedOn w:val="a"/>
    <w:link w:val="Char"/>
    <w:uiPriority w:val="99"/>
    <w:unhideWhenUsed/>
    <w:rsid w:val="004C1A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1A0F"/>
  </w:style>
  <w:style w:type="paragraph" w:styleId="a5">
    <w:name w:val="footer"/>
    <w:basedOn w:val="a"/>
    <w:link w:val="Char0"/>
    <w:uiPriority w:val="99"/>
    <w:unhideWhenUsed/>
    <w:rsid w:val="004C1A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1A0F"/>
  </w:style>
  <w:style w:type="table" w:styleId="a6">
    <w:name w:val="Table Grid"/>
    <w:basedOn w:val="a1"/>
    <w:uiPriority w:val="39"/>
    <w:rsid w:val="002E7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2C45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C45D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36</Characters>
  <Application>Microsoft Office Word</Application>
  <DocSecurity>0</DocSecurity>
  <Lines>30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oo Na</dc:creator>
  <cp:keywords/>
  <dc:description/>
  <cp:lastModifiedBy>Lee Yoo Na</cp:lastModifiedBy>
  <cp:revision>3</cp:revision>
  <dcterms:created xsi:type="dcterms:W3CDTF">2020-02-29T06:18:00Z</dcterms:created>
  <dcterms:modified xsi:type="dcterms:W3CDTF">2020-02-29T06:18:00Z</dcterms:modified>
</cp:coreProperties>
</file>